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C08FA" w14:textId="77777777" w:rsidR="005F6B28" w:rsidRPr="005F6B28" w:rsidRDefault="005F6B28" w:rsidP="005F6B28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6EB13DE7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20A0B404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5026C2E9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7A104D17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5E6A7380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34DDD0FD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3CA74B6F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7905ACC6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69C224C2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580917FE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6FEA4C3A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0A7B4EED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378F8555" w14:textId="77777777" w:rsidR="005F6B28" w:rsidRPr="005F6B28" w:rsidRDefault="005F6B28" w:rsidP="005F6B2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5F6B28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5F6B2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17FAE04E" w14:textId="77777777" w:rsidR="005F6B28" w:rsidRPr="005F6B28" w:rsidRDefault="005F6B28" w:rsidP="005F6B28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5F6B28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6244C598" w14:textId="268DF49E" w:rsidR="00CA2A46" w:rsidRPr="005F6B28" w:rsidRDefault="005F6B28" w:rsidP="005F6B28">
      <w:pPr>
        <w:jc w:val="both"/>
      </w:pPr>
      <w:r w:rsidRPr="00363DD6">
        <w:rPr>
          <w:i/>
          <w:iCs/>
          <w:noProof/>
          <w:sz w:val="22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07480FBF" wp14:editId="500E05D7">
            <wp:simplePos x="0" y="0"/>
            <wp:positionH relativeFrom="margin">
              <wp:posOffset>364603</wp:posOffset>
            </wp:positionH>
            <wp:positionV relativeFrom="margin">
              <wp:align>top</wp:align>
            </wp:positionV>
            <wp:extent cx="4918710" cy="7510145"/>
            <wp:effectExtent l="0" t="0" r="0" b="0"/>
            <wp:wrapTopAndBottom/>
            <wp:docPr id="1994945076" name="Picture 11" descr="A graph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945076" name="Picture 11" descr="A graph of a chemical rea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710" cy="751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56BC" w:rsidRPr="00363DD6">
        <w:rPr>
          <w:b/>
          <w:bCs/>
          <w:i/>
          <w:i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Supplementary Figure 6. </w:t>
      </w:r>
      <w:r w:rsidRPr="005F6B28">
        <w:rPr>
          <w:rFonts w:ascii="Times New Roman" w:hAnsi="Times New Roman" w:cs="Times New Roman"/>
          <w:sz w:val="22"/>
        </w:rPr>
        <w:t>Chromatographic representation of quantification of Glycocholic Acid. (a) Calibration curve showing high linearity between Glycocholic Acid concentration and area ratio (R² = 0.992). (b) Chromatogram showing distinct peaks around 4.9 minutes. (c) Mass spectrum identifying Glycocholic Acid with a peak at m/z 464.34.</w:t>
      </w:r>
    </w:p>
    <w:sectPr w:rsidR="00CA2A46" w:rsidRPr="005F6B28" w:rsidSect="005F6B28">
      <w:pgSz w:w="12240" w:h="15840"/>
      <w:pgMar w:top="1440" w:right="108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TMyNDGzMDI3NTNX0lEKTi0uzszPAykwqgUAp76c2iwAAAA="/>
  </w:docVars>
  <w:rsids>
    <w:rsidRoot w:val="00031078"/>
    <w:rsid w:val="00020775"/>
    <w:rsid w:val="00031078"/>
    <w:rsid w:val="00084AC0"/>
    <w:rsid w:val="001726A6"/>
    <w:rsid w:val="003518E3"/>
    <w:rsid w:val="003F0667"/>
    <w:rsid w:val="004C47E3"/>
    <w:rsid w:val="005F6B28"/>
    <w:rsid w:val="006E299A"/>
    <w:rsid w:val="00716896"/>
    <w:rsid w:val="007938B0"/>
    <w:rsid w:val="009656BC"/>
    <w:rsid w:val="009B234B"/>
    <w:rsid w:val="009B32E9"/>
    <w:rsid w:val="00B94477"/>
    <w:rsid w:val="00BF397C"/>
    <w:rsid w:val="00CA2A46"/>
    <w:rsid w:val="00D8053B"/>
    <w:rsid w:val="00E66F88"/>
    <w:rsid w:val="00EB7084"/>
    <w:rsid w:val="00FD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3</Words>
  <Characters>1050</Characters>
  <Application>Microsoft Office Word</Application>
  <DocSecurity>0</DocSecurity>
  <Lines>25</Lines>
  <Paragraphs>15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7</cp:revision>
  <dcterms:created xsi:type="dcterms:W3CDTF">2025-05-02T10:19:00Z</dcterms:created>
  <dcterms:modified xsi:type="dcterms:W3CDTF">2026-02-2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